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C65C0C" w14:textId="77777777" w:rsidR="00934AEE" w:rsidRPr="00E1577C" w:rsidRDefault="00934AEE" w:rsidP="00934AEE">
      <w:pPr>
        <w:spacing w:line="480" w:lineRule="auto"/>
        <w:ind w:right="476"/>
        <w:rPr>
          <w:rFonts w:asciiTheme="majorBidi" w:hAnsiTheme="majorBidi" w:cstheme="majorBidi"/>
          <w:sz w:val="24"/>
          <w:szCs w:val="24"/>
        </w:rPr>
      </w:pPr>
      <w:r w:rsidRPr="00E1577C">
        <w:rPr>
          <w:rFonts w:asciiTheme="majorBidi" w:hAnsiTheme="majorBidi" w:cstheme="majorBidi"/>
          <w:sz w:val="24"/>
          <w:szCs w:val="24"/>
        </w:rPr>
        <w:t xml:space="preserve">Table s1: Descriptive statistics (Correct answer rate) of knowledge of COVID-19 pandemic in Nigeria and Egypt. </w:t>
      </w:r>
    </w:p>
    <w:tbl>
      <w:tblPr>
        <w:tblStyle w:val="TableGrid"/>
        <w:tblW w:w="8275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15"/>
        <w:gridCol w:w="3060"/>
      </w:tblGrid>
      <w:tr w:rsidR="00934AEE" w:rsidRPr="00E1577C" w14:paraId="5651F258" w14:textId="77777777" w:rsidTr="00280282">
        <w:trPr>
          <w:trHeight w:val="300"/>
          <w:jc w:val="center"/>
        </w:trPr>
        <w:tc>
          <w:tcPr>
            <w:tcW w:w="5215" w:type="dxa"/>
            <w:shd w:val="clear" w:color="auto" w:fill="auto"/>
            <w:noWrap/>
            <w:vAlign w:val="bottom"/>
            <w:hideMark/>
          </w:tcPr>
          <w:p w14:paraId="66C5FEB7" w14:textId="77777777" w:rsidR="00934AEE" w:rsidRPr="00E1577C" w:rsidRDefault="00934AEE" w:rsidP="00934AEE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Have you heard of the COVID-19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4C9A1D3" w14:textId="77777777" w:rsidR="00934AEE" w:rsidRPr="00E1577C" w:rsidRDefault="00934AEE" w:rsidP="00280282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No. of respondents (%)</w:t>
            </w:r>
          </w:p>
        </w:tc>
      </w:tr>
      <w:tr w:rsidR="00934AEE" w:rsidRPr="00E1577C" w14:paraId="41E64E8C" w14:textId="77777777" w:rsidTr="00280282">
        <w:trPr>
          <w:trHeight w:val="300"/>
          <w:jc w:val="center"/>
        </w:trPr>
        <w:tc>
          <w:tcPr>
            <w:tcW w:w="5215" w:type="dxa"/>
            <w:shd w:val="clear" w:color="auto" w:fill="auto"/>
            <w:noWrap/>
          </w:tcPr>
          <w:p w14:paraId="20CAF9E1" w14:textId="77777777" w:rsidR="00934AEE" w:rsidRPr="00E1577C" w:rsidRDefault="00934AEE" w:rsidP="00280282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Maybe</w:t>
            </w:r>
          </w:p>
        </w:tc>
        <w:tc>
          <w:tcPr>
            <w:tcW w:w="3060" w:type="dxa"/>
            <w:shd w:val="clear" w:color="auto" w:fill="auto"/>
            <w:noWrap/>
          </w:tcPr>
          <w:p w14:paraId="25E0F366" w14:textId="77777777" w:rsidR="00934AEE" w:rsidRPr="00E1577C" w:rsidRDefault="00934AEE" w:rsidP="00280282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1 (0.07)</w:t>
            </w:r>
          </w:p>
        </w:tc>
      </w:tr>
      <w:tr w:rsidR="00934AEE" w:rsidRPr="00E1577C" w14:paraId="7258DB0F" w14:textId="77777777" w:rsidTr="00280282">
        <w:trPr>
          <w:trHeight w:val="300"/>
          <w:jc w:val="center"/>
        </w:trPr>
        <w:tc>
          <w:tcPr>
            <w:tcW w:w="5215" w:type="dxa"/>
            <w:shd w:val="clear" w:color="auto" w:fill="auto"/>
            <w:noWrap/>
          </w:tcPr>
          <w:p w14:paraId="3B601711" w14:textId="77777777" w:rsidR="00934AEE" w:rsidRPr="00E1577C" w:rsidRDefault="00934AEE" w:rsidP="00280282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3060" w:type="dxa"/>
            <w:shd w:val="clear" w:color="auto" w:fill="auto"/>
            <w:noWrap/>
          </w:tcPr>
          <w:p w14:paraId="7061C894" w14:textId="77777777" w:rsidR="00934AEE" w:rsidRPr="00E1577C" w:rsidRDefault="00934AEE" w:rsidP="00280282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3 (0.21)</w:t>
            </w:r>
          </w:p>
        </w:tc>
      </w:tr>
      <w:tr w:rsidR="00934AEE" w:rsidRPr="00E1577C" w14:paraId="4309C0FE" w14:textId="77777777" w:rsidTr="00280282">
        <w:trPr>
          <w:trHeight w:val="300"/>
          <w:jc w:val="center"/>
        </w:trPr>
        <w:tc>
          <w:tcPr>
            <w:tcW w:w="5215" w:type="dxa"/>
            <w:shd w:val="clear" w:color="auto" w:fill="auto"/>
            <w:noWrap/>
            <w:hideMark/>
          </w:tcPr>
          <w:p w14:paraId="55D8D40C" w14:textId="77777777" w:rsidR="00934AEE" w:rsidRPr="00E1577C" w:rsidRDefault="00934AEE" w:rsidP="00280282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14:paraId="7A4BA51A" w14:textId="77777777" w:rsidR="00934AEE" w:rsidRPr="00E1577C" w:rsidRDefault="00934AEE" w:rsidP="00280282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1433 (99.72)</w:t>
            </w:r>
          </w:p>
        </w:tc>
      </w:tr>
      <w:tr w:rsidR="00934AEE" w:rsidRPr="00E1577C" w14:paraId="2B486607" w14:textId="77777777" w:rsidTr="00280282">
        <w:trPr>
          <w:trHeight w:val="300"/>
          <w:jc w:val="center"/>
        </w:trPr>
        <w:tc>
          <w:tcPr>
            <w:tcW w:w="5215" w:type="dxa"/>
            <w:shd w:val="clear" w:color="auto" w:fill="auto"/>
            <w:noWrap/>
            <w:hideMark/>
          </w:tcPr>
          <w:p w14:paraId="683DB580" w14:textId="77777777" w:rsidR="00934AEE" w:rsidRPr="00E1577C" w:rsidRDefault="00934AEE" w:rsidP="00280282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14:paraId="2268D88D" w14:textId="77777777" w:rsidR="00934AEE" w:rsidRPr="00E1577C" w:rsidRDefault="00934AEE" w:rsidP="00280282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1437 (100%)</w:t>
            </w:r>
          </w:p>
        </w:tc>
      </w:tr>
      <w:tr w:rsidR="00934AEE" w:rsidRPr="00E1577C" w14:paraId="20CD77A2" w14:textId="77777777" w:rsidTr="00280282">
        <w:trPr>
          <w:trHeight w:val="300"/>
          <w:jc w:val="center"/>
        </w:trPr>
        <w:tc>
          <w:tcPr>
            <w:tcW w:w="5215" w:type="dxa"/>
            <w:shd w:val="clear" w:color="auto" w:fill="auto"/>
            <w:noWrap/>
          </w:tcPr>
          <w:p w14:paraId="137ED4FD" w14:textId="77777777" w:rsidR="00934AEE" w:rsidRPr="00E1577C" w:rsidRDefault="00934AEE" w:rsidP="00934AEE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Source of Information</w:t>
            </w:r>
          </w:p>
        </w:tc>
        <w:tc>
          <w:tcPr>
            <w:tcW w:w="3060" w:type="dxa"/>
            <w:shd w:val="clear" w:color="auto" w:fill="auto"/>
            <w:noWrap/>
          </w:tcPr>
          <w:p w14:paraId="03BDBB77" w14:textId="77777777" w:rsidR="00934AEE" w:rsidRPr="00E1577C" w:rsidRDefault="00934AEE" w:rsidP="00280282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934AEE" w:rsidRPr="00E1577C" w14:paraId="2298A9EF" w14:textId="77777777" w:rsidTr="00280282">
        <w:trPr>
          <w:trHeight w:val="255"/>
          <w:jc w:val="center"/>
        </w:trPr>
        <w:tc>
          <w:tcPr>
            <w:tcW w:w="5215" w:type="dxa"/>
            <w:shd w:val="clear" w:color="auto" w:fill="auto"/>
            <w:noWrap/>
            <w:hideMark/>
          </w:tcPr>
          <w:p w14:paraId="05734C8F" w14:textId="77777777" w:rsidR="00934AEE" w:rsidRPr="00E1577C" w:rsidRDefault="00934AEE" w:rsidP="00280282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Friends/family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14:paraId="334CC119" w14:textId="77777777" w:rsidR="00934AEE" w:rsidRPr="00E1577C" w:rsidRDefault="00934AEE" w:rsidP="00280282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350(24.3)</w:t>
            </w:r>
          </w:p>
        </w:tc>
      </w:tr>
      <w:tr w:rsidR="00934AEE" w:rsidRPr="00E1577C" w14:paraId="431B08C4" w14:textId="77777777" w:rsidTr="00280282">
        <w:trPr>
          <w:trHeight w:val="255"/>
          <w:jc w:val="center"/>
        </w:trPr>
        <w:tc>
          <w:tcPr>
            <w:tcW w:w="5215" w:type="dxa"/>
            <w:shd w:val="clear" w:color="auto" w:fill="auto"/>
            <w:noWrap/>
            <w:hideMark/>
          </w:tcPr>
          <w:p w14:paraId="55BC0519" w14:textId="77777777" w:rsidR="00934AEE" w:rsidRPr="00E1577C" w:rsidRDefault="00934AEE" w:rsidP="00280282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Internet (Social media)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14:paraId="291C70AB" w14:textId="77777777" w:rsidR="00934AEE" w:rsidRPr="00E1577C" w:rsidRDefault="00934AEE" w:rsidP="00280282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1204 (83.7)</w:t>
            </w:r>
          </w:p>
        </w:tc>
      </w:tr>
      <w:tr w:rsidR="00934AEE" w:rsidRPr="00E1577C" w14:paraId="473073BB" w14:textId="77777777" w:rsidTr="00280282">
        <w:trPr>
          <w:trHeight w:val="255"/>
          <w:jc w:val="center"/>
        </w:trPr>
        <w:tc>
          <w:tcPr>
            <w:tcW w:w="5215" w:type="dxa"/>
            <w:shd w:val="clear" w:color="auto" w:fill="auto"/>
            <w:noWrap/>
            <w:hideMark/>
          </w:tcPr>
          <w:p w14:paraId="7F2C2D54" w14:textId="77777777" w:rsidR="00934AEE" w:rsidRPr="00E1577C" w:rsidRDefault="00934AEE" w:rsidP="00280282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Newspapers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14:paraId="5CD3DF75" w14:textId="77777777" w:rsidR="00934AEE" w:rsidRPr="00E1577C" w:rsidRDefault="00934AEE" w:rsidP="00280282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303 (38.2)</w:t>
            </w:r>
          </w:p>
        </w:tc>
      </w:tr>
      <w:tr w:rsidR="00934AEE" w:rsidRPr="00E1577C" w14:paraId="2A101D40" w14:textId="77777777" w:rsidTr="00280282">
        <w:trPr>
          <w:trHeight w:val="255"/>
          <w:jc w:val="center"/>
        </w:trPr>
        <w:tc>
          <w:tcPr>
            <w:tcW w:w="5215" w:type="dxa"/>
            <w:shd w:val="clear" w:color="auto" w:fill="auto"/>
            <w:noWrap/>
            <w:hideMark/>
          </w:tcPr>
          <w:p w14:paraId="28D499D0" w14:textId="77777777" w:rsidR="00934AEE" w:rsidRPr="00E1577C" w:rsidRDefault="00934AEE" w:rsidP="00280282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Other sources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14:paraId="7F1D81F9" w14:textId="77777777" w:rsidR="00934AEE" w:rsidRPr="00E1577C" w:rsidRDefault="00934AEE" w:rsidP="00280282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52 (3.6)</w:t>
            </w:r>
          </w:p>
        </w:tc>
      </w:tr>
      <w:tr w:rsidR="00934AEE" w:rsidRPr="00E1577C" w14:paraId="082C8B80" w14:textId="77777777" w:rsidTr="00280282">
        <w:trPr>
          <w:trHeight w:val="255"/>
          <w:jc w:val="center"/>
        </w:trPr>
        <w:tc>
          <w:tcPr>
            <w:tcW w:w="5215" w:type="dxa"/>
            <w:shd w:val="clear" w:color="auto" w:fill="auto"/>
            <w:noWrap/>
            <w:hideMark/>
          </w:tcPr>
          <w:p w14:paraId="473EFA63" w14:textId="77777777" w:rsidR="00934AEE" w:rsidRPr="00E1577C" w:rsidRDefault="00934AEE" w:rsidP="00280282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TV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14:paraId="56189582" w14:textId="77777777" w:rsidR="00934AEE" w:rsidRPr="00E1577C" w:rsidRDefault="00934AEE" w:rsidP="00280282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631 (43.9)</w:t>
            </w:r>
          </w:p>
        </w:tc>
      </w:tr>
      <w:tr w:rsidR="00934AEE" w:rsidRPr="00E1577C" w14:paraId="068D6BED" w14:textId="77777777" w:rsidTr="00280282">
        <w:trPr>
          <w:trHeight w:val="180"/>
          <w:jc w:val="center"/>
        </w:trPr>
        <w:tc>
          <w:tcPr>
            <w:tcW w:w="5215" w:type="dxa"/>
            <w:shd w:val="clear" w:color="auto" w:fill="auto"/>
            <w:noWrap/>
            <w:vAlign w:val="bottom"/>
          </w:tcPr>
          <w:p w14:paraId="2FF056DD" w14:textId="77777777" w:rsidR="00934AEE" w:rsidRPr="00E1577C" w:rsidRDefault="00934AEE" w:rsidP="00934AEE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Is COVID-19 the same as the common flu?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14:paraId="324119F4" w14:textId="77777777" w:rsidR="00934AEE" w:rsidRPr="00E1577C" w:rsidRDefault="00934AEE" w:rsidP="00280282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934AEE" w:rsidRPr="00E1577C" w14:paraId="7C1C0C14" w14:textId="77777777" w:rsidTr="00280282">
        <w:trPr>
          <w:trHeight w:val="180"/>
          <w:jc w:val="center"/>
        </w:trPr>
        <w:tc>
          <w:tcPr>
            <w:tcW w:w="5215" w:type="dxa"/>
            <w:shd w:val="clear" w:color="auto" w:fill="auto"/>
            <w:noWrap/>
          </w:tcPr>
          <w:p w14:paraId="7A72251B" w14:textId="77777777" w:rsidR="00934AEE" w:rsidRPr="00E1577C" w:rsidRDefault="00934AEE" w:rsidP="00280282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I </w:t>
            </w:r>
            <w:proofErr w:type="gramStart"/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don't</w:t>
            </w:r>
            <w:proofErr w:type="gramEnd"/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know</w:t>
            </w:r>
          </w:p>
        </w:tc>
        <w:tc>
          <w:tcPr>
            <w:tcW w:w="3060" w:type="dxa"/>
            <w:shd w:val="clear" w:color="auto" w:fill="auto"/>
            <w:noWrap/>
          </w:tcPr>
          <w:p w14:paraId="08067DFD" w14:textId="77777777" w:rsidR="00934AEE" w:rsidRPr="00E1577C" w:rsidRDefault="00934AEE" w:rsidP="00280282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94 (6.54)</w:t>
            </w:r>
          </w:p>
        </w:tc>
      </w:tr>
      <w:tr w:rsidR="00934AEE" w:rsidRPr="00E1577C" w14:paraId="09FD42B0" w14:textId="77777777" w:rsidTr="00280282">
        <w:trPr>
          <w:trHeight w:val="180"/>
          <w:jc w:val="center"/>
        </w:trPr>
        <w:tc>
          <w:tcPr>
            <w:tcW w:w="5215" w:type="dxa"/>
            <w:shd w:val="clear" w:color="auto" w:fill="auto"/>
            <w:noWrap/>
          </w:tcPr>
          <w:p w14:paraId="5B084BCE" w14:textId="77777777" w:rsidR="00934AEE" w:rsidRPr="00E1577C" w:rsidRDefault="00934AEE" w:rsidP="00280282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3060" w:type="dxa"/>
            <w:shd w:val="clear" w:color="auto" w:fill="auto"/>
            <w:noWrap/>
          </w:tcPr>
          <w:p w14:paraId="68511771" w14:textId="77777777" w:rsidR="00934AEE" w:rsidRPr="00E1577C" w:rsidRDefault="00934AEE" w:rsidP="00280282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1127 (77.87)</w:t>
            </w:r>
          </w:p>
        </w:tc>
      </w:tr>
      <w:tr w:rsidR="00934AEE" w:rsidRPr="00E1577C" w14:paraId="5C99D264" w14:textId="77777777" w:rsidTr="00280282">
        <w:trPr>
          <w:trHeight w:val="180"/>
          <w:jc w:val="center"/>
        </w:trPr>
        <w:tc>
          <w:tcPr>
            <w:tcW w:w="5215" w:type="dxa"/>
            <w:shd w:val="clear" w:color="auto" w:fill="auto"/>
            <w:noWrap/>
          </w:tcPr>
          <w:p w14:paraId="53F41E59" w14:textId="77777777" w:rsidR="00934AEE" w:rsidRPr="00E1577C" w:rsidRDefault="00934AEE" w:rsidP="00280282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3060" w:type="dxa"/>
            <w:shd w:val="clear" w:color="auto" w:fill="auto"/>
            <w:noWrap/>
          </w:tcPr>
          <w:p w14:paraId="573D0FF3" w14:textId="77777777" w:rsidR="00934AEE" w:rsidRPr="00E1577C" w:rsidRDefault="00934AEE" w:rsidP="00280282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216 (15.03)</w:t>
            </w:r>
          </w:p>
        </w:tc>
      </w:tr>
      <w:tr w:rsidR="00934AEE" w:rsidRPr="00E1577C" w14:paraId="427948FE" w14:textId="77777777" w:rsidTr="00280282">
        <w:trPr>
          <w:trHeight w:val="180"/>
          <w:jc w:val="center"/>
        </w:trPr>
        <w:tc>
          <w:tcPr>
            <w:tcW w:w="5215" w:type="dxa"/>
            <w:shd w:val="clear" w:color="auto" w:fill="auto"/>
            <w:noWrap/>
          </w:tcPr>
          <w:p w14:paraId="14291C80" w14:textId="77777777" w:rsidR="00934AEE" w:rsidRPr="00E1577C" w:rsidRDefault="00934AEE" w:rsidP="00280282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3060" w:type="dxa"/>
            <w:shd w:val="clear" w:color="auto" w:fill="auto"/>
            <w:noWrap/>
          </w:tcPr>
          <w:p w14:paraId="083709A2" w14:textId="77777777" w:rsidR="00934AEE" w:rsidRPr="00E1577C" w:rsidRDefault="00934AEE" w:rsidP="00280282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1437 (100)</w:t>
            </w:r>
          </w:p>
        </w:tc>
      </w:tr>
      <w:tr w:rsidR="00934AEE" w:rsidRPr="00E1577C" w14:paraId="27B58266" w14:textId="77777777" w:rsidTr="00280282">
        <w:trPr>
          <w:trHeight w:val="300"/>
          <w:jc w:val="center"/>
        </w:trPr>
        <w:tc>
          <w:tcPr>
            <w:tcW w:w="5215" w:type="dxa"/>
            <w:shd w:val="clear" w:color="auto" w:fill="auto"/>
            <w:noWrap/>
            <w:vAlign w:val="bottom"/>
          </w:tcPr>
          <w:p w14:paraId="41F21A81" w14:textId="77777777" w:rsidR="00934AEE" w:rsidRPr="00E1577C" w:rsidRDefault="00934AEE" w:rsidP="00934AEE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Is it possible to asymptomatic COVID-19 infections?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14:paraId="7FEFA5B8" w14:textId="77777777" w:rsidR="00934AEE" w:rsidRPr="00E1577C" w:rsidRDefault="00934AEE" w:rsidP="00280282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934AEE" w:rsidRPr="00E1577C" w14:paraId="777DB543" w14:textId="77777777" w:rsidTr="00280282">
        <w:trPr>
          <w:trHeight w:val="300"/>
          <w:jc w:val="center"/>
        </w:trPr>
        <w:tc>
          <w:tcPr>
            <w:tcW w:w="5215" w:type="dxa"/>
            <w:shd w:val="clear" w:color="auto" w:fill="auto"/>
            <w:noWrap/>
          </w:tcPr>
          <w:p w14:paraId="795854F3" w14:textId="77777777" w:rsidR="00934AEE" w:rsidRPr="00E1577C" w:rsidRDefault="00934AEE" w:rsidP="00280282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I </w:t>
            </w:r>
            <w:proofErr w:type="gramStart"/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don't</w:t>
            </w:r>
            <w:proofErr w:type="gramEnd"/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know</w:t>
            </w:r>
          </w:p>
        </w:tc>
        <w:tc>
          <w:tcPr>
            <w:tcW w:w="3060" w:type="dxa"/>
            <w:shd w:val="clear" w:color="auto" w:fill="auto"/>
            <w:noWrap/>
          </w:tcPr>
          <w:p w14:paraId="4CBFDC92" w14:textId="77777777" w:rsidR="00934AEE" w:rsidRPr="00E1577C" w:rsidRDefault="00934AEE" w:rsidP="00280282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32 (2.23)</w:t>
            </w:r>
          </w:p>
        </w:tc>
      </w:tr>
      <w:tr w:rsidR="00934AEE" w:rsidRPr="00E1577C" w14:paraId="66B62CAA" w14:textId="77777777" w:rsidTr="00280282">
        <w:trPr>
          <w:trHeight w:val="300"/>
          <w:jc w:val="center"/>
        </w:trPr>
        <w:tc>
          <w:tcPr>
            <w:tcW w:w="5215" w:type="dxa"/>
            <w:shd w:val="clear" w:color="auto" w:fill="auto"/>
            <w:noWrap/>
          </w:tcPr>
          <w:p w14:paraId="2C9FBE95" w14:textId="77777777" w:rsidR="00934AEE" w:rsidRPr="00E1577C" w:rsidRDefault="00934AEE" w:rsidP="00280282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3060" w:type="dxa"/>
            <w:shd w:val="clear" w:color="auto" w:fill="auto"/>
            <w:noWrap/>
          </w:tcPr>
          <w:p w14:paraId="075F1BB2" w14:textId="77777777" w:rsidR="00934AEE" w:rsidRPr="00E1577C" w:rsidRDefault="00934AEE" w:rsidP="00280282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210 (14.61)</w:t>
            </w:r>
          </w:p>
        </w:tc>
      </w:tr>
      <w:tr w:rsidR="00934AEE" w:rsidRPr="00E1577C" w14:paraId="4A65F09D" w14:textId="77777777" w:rsidTr="00280282">
        <w:trPr>
          <w:trHeight w:val="300"/>
          <w:jc w:val="center"/>
        </w:trPr>
        <w:tc>
          <w:tcPr>
            <w:tcW w:w="5215" w:type="dxa"/>
            <w:shd w:val="clear" w:color="auto" w:fill="auto"/>
            <w:noWrap/>
          </w:tcPr>
          <w:p w14:paraId="75DC6E04" w14:textId="77777777" w:rsidR="00934AEE" w:rsidRPr="00E1577C" w:rsidRDefault="00934AEE" w:rsidP="00280282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3060" w:type="dxa"/>
            <w:shd w:val="clear" w:color="auto" w:fill="auto"/>
            <w:noWrap/>
          </w:tcPr>
          <w:p w14:paraId="24757DC0" w14:textId="77777777" w:rsidR="00934AEE" w:rsidRPr="00E1577C" w:rsidRDefault="00934AEE" w:rsidP="00280282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1195 (83.16)</w:t>
            </w:r>
          </w:p>
        </w:tc>
      </w:tr>
      <w:tr w:rsidR="00934AEE" w:rsidRPr="00E1577C" w14:paraId="09F21DAB" w14:textId="77777777" w:rsidTr="00280282">
        <w:trPr>
          <w:trHeight w:val="300"/>
          <w:jc w:val="center"/>
        </w:trPr>
        <w:tc>
          <w:tcPr>
            <w:tcW w:w="5215" w:type="dxa"/>
            <w:shd w:val="clear" w:color="auto" w:fill="auto"/>
            <w:noWrap/>
          </w:tcPr>
          <w:p w14:paraId="43CC83E9" w14:textId="77777777" w:rsidR="00934AEE" w:rsidRPr="00E1577C" w:rsidRDefault="00934AEE" w:rsidP="00280282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3060" w:type="dxa"/>
            <w:shd w:val="clear" w:color="auto" w:fill="auto"/>
            <w:noWrap/>
          </w:tcPr>
          <w:p w14:paraId="17ED696C" w14:textId="77777777" w:rsidR="00934AEE" w:rsidRPr="00E1577C" w:rsidRDefault="00934AEE" w:rsidP="00280282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1437 (100)</w:t>
            </w:r>
          </w:p>
        </w:tc>
      </w:tr>
      <w:tr w:rsidR="00934AEE" w:rsidRPr="00E1577C" w14:paraId="47475D91" w14:textId="77777777" w:rsidTr="00280282">
        <w:trPr>
          <w:trHeight w:val="300"/>
          <w:jc w:val="center"/>
        </w:trPr>
        <w:tc>
          <w:tcPr>
            <w:tcW w:w="5215" w:type="dxa"/>
            <w:shd w:val="clear" w:color="auto" w:fill="auto"/>
            <w:noWrap/>
            <w:vAlign w:val="bottom"/>
          </w:tcPr>
          <w:p w14:paraId="2868DCE6" w14:textId="77777777" w:rsidR="00934AEE" w:rsidRPr="00E1577C" w:rsidRDefault="00934AEE" w:rsidP="00280282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5. what is the incubation period?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14:paraId="59EF2ABC" w14:textId="77777777" w:rsidR="00934AEE" w:rsidRPr="00E1577C" w:rsidRDefault="00934AEE" w:rsidP="00280282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934AEE" w:rsidRPr="00E1577C" w14:paraId="33079647" w14:textId="77777777" w:rsidTr="00280282">
        <w:trPr>
          <w:trHeight w:val="300"/>
          <w:jc w:val="center"/>
        </w:trPr>
        <w:tc>
          <w:tcPr>
            <w:tcW w:w="5215" w:type="dxa"/>
            <w:shd w:val="clear" w:color="auto" w:fill="auto"/>
            <w:noWrap/>
          </w:tcPr>
          <w:p w14:paraId="17DD5367" w14:textId="77777777" w:rsidR="00934AEE" w:rsidRPr="00E1577C" w:rsidRDefault="00934AEE" w:rsidP="00280282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1 - 14 days</w:t>
            </w:r>
          </w:p>
        </w:tc>
        <w:tc>
          <w:tcPr>
            <w:tcW w:w="3060" w:type="dxa"/>
            <w:shd w:val="clear" w:color="auto" w:fill="auto"/>
            <w:noWrap/>
          </w:tcPr>
          <w:p w14:paraId="20D55416" w14:textId="77777777" w:rsidR="00934AEE" w:rsidRPr="00E1577C" w:rsidRDefault="00934AEE" w:rsidP="00280282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1365 (94.99)</w:t>
            </w:r>
          </w:p>
        </w:tc>
      </w:tr>
      <w:tr w:rsidR="00934AEE" w:rsidRPr="00E1577C" w14:paraId="6BC32FD6" w14:textId="77777777" w:rsidTr="00280282">
        <w:trPr>
          <w:trHeight w:val="300"/>
          <w:jc w:val="center"/>
        </w:trPr>
        <w:tc>
          <w:tcPr>
            <w:tcW w:w="5215" w:type="dxa"/>
            <w:shd w:val="clear" w:color="auto" w:fill="auto"/>
            <w:noWrap/>
          </w:tcPr>
          <w:p w14:paraId="451CE3CE" w14:textId="77777777" w:rsidR="00934AEE" w:rsidRPr="00E1577C" w:rsidRDefault="00934AEE" w:rsidP="00280282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1 - 3 months</w:t>
            </w:r>
          </w:p>
        </w:tc>
        <w:tc>
          <w:tcPr>
            <w:tcW w:w="3060" w:type="dxa"/>
            <w:shd w:val="clear" w:color="auto" w:fill="auto"/>
            <w:noWrap/>
          </w:tcPr>
          <w:p w14:paraId="005C30A7" w14:textId="77777777" w:rsidR="00934AEE" w:rsidRPr="00E1577C" w:rsidRDefault="00934AEE" w:rsidP="00280282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5 (0.35)</w:t>
            </w:r>
          </w:p>
        </w:tc>
      </w:tr>
      <w:tr w:rsidR="00934AEE" w:rsidRPr="00E1577C" w14:paraId="5F38ACE7" w14:textId="77777777" w:rsidTr="00280282">
        <w:trPr>
          <w:trHeight w:val="300"/>
          <w:jc w:val="center"/>
        </w:trPr>
        <w:tc>
          <w:tcPr>
            <w:tcW w:w="5215" w:type="dxa"/>
            <w:shd w:val="clear" w:color="auto" w:fill="auto"/>
            <w:noWrap/>
          </w:tcPr>
          <w:p w14:paraId="3A0F1549" w14:textId="77777777" w:rsidR="00934AEE" w:rsidRPr="00E1577C" w:rsidRDefault="00934AEE" w:rsidP="00280282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2 - 21 days</w:t>
            </w:r>
          </w:p>
        </w:tc>
        <w:tc>
          <w:tcPr>
            <w:tcW w:w="3060" w:type="dxa"/>
            <w:shd w:val="clear" w:color="auto" w:fill="auto"/>
            <w:noWrap/>
          </w:tcPr>
          <w:p w14:paraId="6FB07300" w14:textId="77777777" w:rsidR="00934AEE" w:rsidRPr="00E1577C" w:rsidRDefault="00934AEE" w:rsidP="00280282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56 (3.9)</w:t>
            </w:r>
          </w:p>
        </w:tc>
      </w:tr>
      <w:tr w:rsidR="00934AEE" w:rsidRPr="00E1577C" w14:paraId="2823C872" w14:textId="77777777" w:rsidTr="00280282">
        <w:trPr>
          <w:trHeight w:val="300"/>
          <w:jc w:val="center"/>
        </w:trPr>
        <w:tc>
          <w:tcPr>
            <w:tcW w:w="5215" w:type="dxa"/>
            <w:shd w:val="clear" w:color="auto" w:fill="auto"/>
            <w:noWrap/>
          </w:tcPr>
          <w:p w14:paraId="1C4DF4F5" w14:textId="77777777" w:rsidR="00934AEE" w:rsidRPr="00E1577C" w:rsidRDefault="00934AEE" w:rsidP="00280282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I </w:t>
            </w:r>
            <w:proofErr w:type="gramStart"/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don't</w:t>
            </w:r>
            <w:proofErr w:type="gramEnd"/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know</w:t>
            </w:r>
          </w:p>
        </w:tc>
        <w:tc>
          <w:tcPr>
            <w:tcW w:w="3060" w:type="dxa"/>
            <w:shd w:val="clear" w:color="auto" w:fill="auto"/>
            <w:noWrap/>
          </w:tcPr>
          <w:p w14:paraId="75BB2914" w14:textId="77777777" w:rsidR="00934AEE" w:rsidRPr="00E1577C" w:rsidRDefault="00934AEE" w:rsidP="00280282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11 (0.77)</w:t>
            </w:r>
          </w:p>
        </w:tc>
      </w:tr>
      <w:tr w:rsidR="00934AEE" w:rsidRPr="00E1577C" w14:paraId="350FB000" w14:textId="77777777" w:rsidTr="00280282">
        <w:trPr>
          <w:trHeight w:val="300"/>
          <w:jc w:val="center"/>
        </w:trPr>
        <w:tc>
          <w:tcPr>
            <w:tcW w:w="5215" w:type="dxa"/>
            <w:shd w:val="clear" w:color="auto" w:fill="auto"/>
            <w:noWrap/>
          </w:tcPr>
          <w:p w14:paraId="7FCD91B4" w14:textId="77777777" w:rsidR="00934AEE" w:rsidRPr="00E1577C" w:rsidRDefault="00934AEE" w:rsidP="00280282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3060" w:type="dxa"/>
            <w:shd w:val="clear" w:color="auto" w:fill="auto"/>
            <w:noWrap/>
          </w:tcPr>
          <w:p w14:paraId="0C5BB3DC" w14:textId="77777777" w:rsidR="00934AEE" w:rsidRPr="00E1577C" w:rsidRDefault="00934AEE" w:rsidP="00280282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1437 (100)</w:t>
            </w:r>
          </w:p>
        </w:tc>
      </w:tr>
      <w:tr w:rsidR="00934AEE" w:rsidRPr="00E1577C" w14:paraId="0B63611B" w14:textId="77777777" w:rsidTr="00280282">
        <w:trPr>
          <w:trHeight w:val="341"/>
          <w:jc w:val="center"/>
        </w:trPr>
        <w:tc>
          <w:tcPr>
            <w:tcW w:w="5215" w:type="dxa"/>
            <w:shd w:val="clear" w:color="auto" w:fill="auto"/>
          </w:tcPr>
          <w:p w14:paraId="35DFC8DE" w14:textId="77777777" w:rsidR="00934AEE" w:rsidRPr="00E1577C" w:rsidRDefault="00934AEE" w:rsidP="00280282">
            <w:pPr>
              <w:autoSpaceDE w:val="0"/>
              <w:autoSpaceDN w:val="0"/>
              <w:adjustRightInd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6. Who can get infected with COVID-19?</w:t>
            </w:r>
          </w:p>
        </w:tc>
        <w:tc>
          <w:tcPr>
            <w:tcW w:w="3060" w:type="dxa"/>
            <w:shd w:val="clear" w:color="auto" w:fill="auto"/>
          </w:tcPr>
          <w:p w14:paraId="6529B075" w14:textId="77777777" w:rsidR="00934AEE" w:rsidRPr="00E1577C" w:rsidRDefault="00934AEE" w:rsidP="00280282">
            <w:pPr>
              <w:autoSpaceDE w:val="0"/>
              <w:autoSpaceDN w:val="0"/>
              <w:adjustRightInd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934AEE" w:rsidRPr="00E1577C" w14:paraId="2FB44F6A" w14:textId="77777777" w:rsidTr="00280282">
        <w:trPr>
          <w:jc w:val="center"/>
        </w:trPr>
        <w:tc>
          <w:tcPr>
            <w:tcW w:w="5215" w:type="dxa"/>
            <w:shd w:val="clear" w:color="auto" w:fill="auto"/>
          </w:tcPr>
          <w:p w14:paraId="7E911229" w14:textId="77777777" w:rsidR="00934AEE" w:rsidRPr="00E1577C" w:rsidRDefault="00934AEE" w:rsidP="00280282">
            <w:pPr>
              <w:autoSpaceDE w:val="0"/>
              <w:autoSpaceDN w:val="0"/>
              <w:adjustRightInd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Anyone can be infected</w:t>
            </w:r>
          </w:p>
        </w:tc>
        <w:tc>
          <w:tcPr>
            <w:tcW w:w="3060" w:type="dxa"/>
            <w:shd w:val="clear" w:color="auto" w:fill="auto"/>
          </w:tcPr>
          <w:p w14:paraId="1E72A86E" w14:textId="77777777" w:rsidR="00934AEE" w:rsidRPr="00E1577C" w:rsidRDefault="00934AEE" w:rsidP="00280282">
            <w:pPr>
              <w:autoSpaceDE w:val="0"/>
              <w:autoSpaceDN w:val="0"/>
              <w:adjustRightInd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1422 (98.96)</w:t>
            </w:r>
          </w:p>
        </w:tc>
      </w:tr>
      <w:tr w:rsidR="00934AEE" w:rsidRPr="00E1577C" w14:paraId="20B611AD" w14:textId="77777777" w:rsidTr="00280282">
        <w:trPr>
          <w:jc w:val="center"/>
        </w:trPr>
        <w:tc>
          <w:tcPr>
            <w:tcW w:w="5215" w:type="dxa"/>
            <w:shd w:val="clear" w:color="auto" w:fill="auto"/>
          </w:tcPr>
          <w:p w14:paraId="33576BFA" w14:textId="77777777" w:rsidR="00934AEE" w:rsidRPr="00E1577C" w:rsidRDefault="00934AEE" w:rsidP="00280282">
            <w:pPr>
              <w:autoSpaceDE w:val="0"/>
              <w:autoSpaceDN w:val="0"/>
              <w:adjustRightInd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Older people only</w:t>
            </w:r>
          </w:p>
        </w:tc>
        <w:tc>
          <w:tcPr>
            <w:tcW w:w="3060" w:type="dxa"/>
            <w:shd w:val="clear" w:color="auto" w:fill="auto"/>
          </w:tcPr>
          <w:p w14:paraId="3BD620D3" w14:textId="77777777" w:rsidR="00934AEE" w:rsidRPr="00E1577C" w:rsidRDefault="00934AEE" w:rsidP="00280282">
            <w:pPr>
              <w:autoSpaceDE w:val="0"/>
              <w:autoSpaceDN w:val="0"/>
              <w:adjustRightInd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8 (0.56)</w:t>
            </w:r>
          </w:p>
        </w:tc>
      </w:tr>
      <w:tr w:rsidR="00934AEE" w:rsidRPr="00E1577C" w14:paraId="2897A39C" w14:textId="77777777" w:rsidTr="00280282">
        <w:trPr>
          <w:jc w:val="center"/>
        </w:trPr>
        <w:tc>
          <w:tcPr>
            <w:tcW w:w="5215" w:type="dxa"/>
            <w:shd w:val="clear" w:color="auto" w:fill="auto"/>
          </w:tcPr>
          <w:p w14:paraId="03D0D738" w14:textId="77777777" w:rsidR="00934AEE" w:rsidRPr="00E1577C" w:rsidRDefault="00934AEE" w:rsidP="00280282">
            <w:pPr>
              <w:autoSpaceDE w:val="0"/>
              <w:autoSpaceDN w:val="0"/>
              <w:adjustRightInd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People with chronic diseases only</w:t>
            </w:r>
          </w:p>
        </w:tc>
        <w:tc>
          <w:tcPr>
            <w:tcW w:w="3060" w:type="dxa"/>
            <w:shd w:val="clear" w:color="auto" w:fill="auto"/>
          </w:tcPr>
          <w:p w14:paraId="7DDD29C0" w14:textId="77777777" w:rsidR="00934AEE" w:rsidRPr="00E1577C" w:rsidRDefault="00934AEE" w:rsidP="00280282">
            <w:pPr>
              <w:autoSpaceDE w:val="0"/>
              <w:autoSpaceDN w:val="0"/>
              <w:adjustRightInd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6 (0.42)</w:t>
            </w:r>
          </w:p>
        </w:tc>
      </w:tr>
      <w:tr w:rsidR="00934AEE" w:rsidRPr="00E1577C" w14:paraId="20DDE863" w14:textId="77777777" w:rsidTr="00280282">
        <w:trPr>
          <w:jc w:val="center"/>
        </w:trPr>
        <w:tc>
          <w:tcPr>
            <w:tcW w:w="5215" w:type="dxa"/>
            <w:shd w:val="clear" w:color="auto" w:fill="auto"/>
          </w:tcPr>
          <w:p w14:paraId="5C6C710F" w14:textId="77777777" w:rsidR="00934AEE" w:rsidRPr="00E1577C" w:rsidRDefault="00934AEE" w:rsidP="00280282">
            <w:pPr>
              <w:autoSpaceDE w:val="0"/>
              <w:autoSpaceDN w:val="0"/>
              <w:adjustRightInd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Teenagers and children only</w:t>
            </w:r>
          </w:p>
        </w:tc>
        <w:tc>
          <w:tcPr>
            <w:tcW w:w="3060" w:type="dxa"/>
            <w:shd w:val="clear" w:color="auto" w:fill="auto"/>
          </w:tcPr>
          <w:p w14:paraId="473A410A" w14:textId="77777777" w:rsidR="00934AEE" w:rsidRPr="00E1577C" w:rsidRDefault="00934AEE" w:rsidP="00280282">
            <w:pPr>
              <w:autoSpaceDE w:val="0"/>
              <w:autoSpaceDN w:val="0"/>
              <w:adjustRightInd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1 (0.07)</w:t>
            </w:r>
          </w:p>
        </w:tc>
      </w:tr>
      <w:tr w:rsidR="00934AEE" w:rsidRPr="00E1577C" w14:paraId="48C1ADEB" w14:textId="77777777" w:rsidTr="00280282">
        <w:trPr>
          <w:jc w:val="center"/>
        </w:trPr>
        <w:tc>
          <w:tcPr>
            <w:tcW w:w="5215" w:type="dxa"/>
            <w:shd w:val="clear" w:color="auto" w:fill="auto"/>
          </w:tcPr>
          <w:p w14:paraId="7C28E9F0" w14:textId="77777777" w:rsidR="00934AEE" w:rsidRPr="00E1577C" w:rsidRDefault="00934AEE" w:rsidP="00280282">
            <w:pPr>
              <w:autoSpaceDE w:val="0"/>
              <w:autoSpaceDN w:val="0"/>
              <w:adjustRightInd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3060" w:type="dxa"/>
            <w:shd w:val="clear" w:color="auto" w:fill="auto"/>
          </w:tcPr>
          <w:p w14:paraId="48A3A36F" w14:textId="77777777" w:rsidR="00934AEE" w:rsidRPr="00E1577C" w:rsidRDefault="00934AEE" w:rsidP="00280282">
            <w:pPr>
              <w:autoSpaceDE w:val="0"/>
              <w:autoSpaceDN w:val="0"/>
              <w:adjustRightInd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1437 (100)</w:t>
            </w:r>
          </w:p>
        </w:tc>
      </w:tr>
      <w:tr w:rsidR="00934AEE" w:rsidRPr="00E1577C" w14:paraId="52AE9D3A" w14:textId="77777777" w:rsidTr="00280282">
        <w:trPr>
          <w:trHeight w:val="188"/>
          <w:jc w:val="center"/>
        </w:trPr>
        <w:tc>
          <w:tcPr>
            <w:tcW w:w="5215" w:type="dxa"/>
            <w:shd w:val="clear" w:color="auto" w:fill="auto"/>
          </w:tcPr>
          <w:p w14:paraId="4939ECFB" w14:textId="77777777" w:rsidR="00934AEE" w:rsidRPr="00E1577C" w:rsidRDefault="00934AEE" w:rsidP="00280282">
            <w:pPr>
              <w:autoSpaceDE w:val="0"/>
              <w:autoSpaceDN w:val="0"/>
              <w:adjustRightInd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7. Symptoms of COVID-19</w:t>
            </w:r>
          </w:p>
        </w:tc>
        <w:tc>
          <w:tcPr>
            <w:tcW w:w="3060" w:type="dxa"/>
            <w:shd w:val="clear" w:color="auto" w:fill="auto"/>
          </w:tcPr>
          <w:p w14:paraId="4E454681" w14:textId="77777777" w:rsidR="00934AEE" w:rsidRPr="00E1577C" w:rsidRDefault="00934AEE" w:rsidP="00280282">
            <w:pPr>
              <w:autoSpaceDE w:val="0"/>
              <w:autoSpaceDN w:val="0"/>
              <w:adjustRightInd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934AEE" w:rsidRPr="00E1577C" w14:paraId="0D751C8A" w14:textId="77777777" w:rsidTr="00280282">
        <w:trPr>
          <w:trHeight w:val="255"/>
          <w:jc w:val="center"/>
        </w:trPr>
        <w:tc>
          <w:tcPr>
            <w:tcW w:w="5215" w:type="dxa"/>
            <w:shd w:val="clear" w:color="auto" w:fill="auto"/>
            <w:noWrap/>
            <w:hideMark/>
          </w:tcPr>
          <w:p w14:paraId="0FD29629" w14:textId="77777777" w:rsidR="00934AEE" w:rsidRPr="00E1577C" w:rsidRDefault="00934AEE" w:rsidP="00280282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Bleeding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14:paraId="1CD75F70" w14:textId="77777777" w:rsidR="00934AEE" w:rsidRPr="00E1577C" w:rsidRDefault="00934AEE" w:rsidP="00280282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69 (4.8)</w:t>
            </w:r>
          </w:p>
        </w:tc>
      </w:tr>
      <w:tr w:rsidR="00934AEE" w:rsidRPr="00E1577C" w14:paraId="5547D6E7" w14:textId="77777777" w:rsidTr="00280282">
        <w:trPr>
          <w:trHeight w:val="255"/>
          <w:jc w:val="center"/>
        </w:trPr>
        <w:tc>
          <w:tcPr>
            <w:tcW w:w="5215" w:type="dxa"/>
            <w:shd w:val="clear" w:color="auto" w:fill="auto"/>
            <w:noWrap/>
            <w:hideMark/>
          </w:tcPr>
          <w:p w14:paraId="60D48D3B" w14:textId="77777777" w:rsidR="00934AEE" w:rsidRPr="00E1577C" w:rsidRDefault="00934AEE" w:rsidP="00280282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Dry cough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14:paraId="553B0BFD" w14:textId="77777777" w:rsidR="00934AEE" w:rsidRPr="00E1577C" w:rsidRDefault="00934AEE" w:rsidP="00280282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1334 (92.8)</w:t>
            </w:r>
          </w:p>
        </w:tc>
      </w:tr>
      <w:tr w:rsidR="00934AEE" w:rsidRPr="00E1577C" w14:paraId="0C2A4FE6" w14:textId="77777777" w:rsidTr="00280282">
        <w:trPr>
          <w:trHeight w:val="255"/>
          <w:jc w:val="center"/>
        </w:trPr>
        <w:tc>
          <w:tcPr>
            <w:tcW w:w="5215" w:type="dxa"/>
            <w:shd w:val="clear" w:color="auto" w:fill="auto"/>
            <w:noWrap/>
            <w:hideMark/>
          </w:tcPr>
          <w:p w14:paraId="400C4EA2" w14:textId="77777777" w:rsidR="00934AEE" w:rsidRPr="00E1577C" w:rsidRDefault="00934AEE" w:rsidP="00280282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Difficulty breathing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14:paraId="33317A37" w14:textId="77777777" w:rsidR="00934AEE" w:rsidRPr="00E1577C" w:rsidRDefault="00934AEE" w:rsidP="00280282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1372 (95.4)</w:t>
            </w:r>
          </w:p>
        </w:tc>
      </w:tr>
      <w:tr w:rsidR="00934AEE" w:rsidRPr="00E1577C" w14:paraId="509EF68B" w14:textId="77777777" w:rsidTr="00280282">
        <w:trPr>
          <w:trHeight w:val="255"/>
          <w:jc w:val="center"/>
        </w:trPr>
        <w:tc>
          <w:tcPr>
            <w:tcW w:w="5215" w:type="dxa"/>
            <w:shd w:val="clear" w:color="auto" w:fill="auto"/>
            <w:noWrap/>
            <w:hideMark/>
          </w:tcPr>
          <w:p w14:paraId="4E47DBB5" w14:textId="77777777" w:rsidR="00934AEE" w:rsidRPr="00E1577C" w:rsidRDefault="00934AEE" w:rsidP="00280282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Fatigue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14:paraId="35C48E97" w14:textId="77777777" w:rsidR="00934AEE" w:rsidRPr="00E1577C" w:rsidRDefault="00934AEE" w:rsidP="00280282">
            <w:pPr>
              <w:tabs>
                <w:tab w:val="center" w:pos="1481"/>
                <w:tab w:val="right" w:pos="2963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888 (61.8)</w:t>
            </w:r>
          </w:p>
        </w:tc>
      </w:tr>
      <w:tr w:rsidR="00934AEE" w:rsidRPr="00E1577C" w14:paraId="4A004850" w14:textId="77777777" w:rsidTr="00280282">
        <w:trPr>
          <w:trHeight w:val="255"/>
          <w:jc w:val="center"/>
        </w:trPr>
        <w:tc>
          <w:tcPr>
            <w:tcW w:w="5215" w:type="dxa"/>
            <w:shd w:val="clear" w:color="auto" w:fill="auto"/>
            <w:noWrap/>
            <w:hideMark/>
          </w:tcPr>
          <w:p w14:paraId="7D651B78" w14:textId="77777777" w:rsidR="00934AEE" w:rsidRPr="00E1577C" w:rsidRDefault="00934AEE" w:rsidP="00280282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Hair loss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14:paraId="2ADBB6CB" w14:textId="77777777" w:rsidR="00934AEE" w:rsidRPr="00E1577C" w:rsidRDefault="00934AEE" w:rsidP="00280282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17 (1.1)</w:t>
            </w:r>
          </w:p>
        </w:tc>
      </w:tr>
      <w:tr w:rsidR="00934AEE" w:rsidRPr="00E1577C" w14:paraId="021C53BA" w14:textId="77777777" w:rsidTr="00280282">
        <w:trPr>
          <w:trHeight w:val="255"/>
          <w:jc w:val="center"/>
        </w:trPr>
        <w:tc>
          <w:tcPr>
            <w:tcW w:w="5215" w:type="dxa"/>
            <w:shd w:val="clear" w:color="auto" w:fill="auto"/>
            <w:noWrap/>
            <w:hideMark/>
          </w:tcPr>
          <w:p w14:paraId="07E2F23E" w14:textId="77777777" w:rsidR="00934AEE" w:rsidRPr="00E1577C" w:rsidRDefault="00934AEE" w:rsidP="00280282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Muscle pain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14:paraId="2873EB73" w14:textId="77777777" w:rsidR="00934AEE" w:rsidRPr="00E1577C" w:rsidRDefault="00934AEE" w:rsidP="00280282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458 (31.8)</w:t>
            </w:r>
          </w:p>
        </w:tc>
      </w:tr>
      <w:tr w:rsidR="00934AEE" w:rsidRPr="00E1577C" w14:paraId="7A3380AC" w14:textId="77777777" w:rsidTr="00280282">
        <w:trPr>
          <w:trHeight w:val="255"/>
          <w:jc w:val="center"/>
        </w:trPr>
        <w:tc>
          <w:tcPr>
            <w:tcW w:w="5215" w:type="dxa"/>
            <w:shd w:val="clear" w:color="auto" w:fill="auto"/>
            <w:noWrap/>
            <w:hideMark/>
          </w:tcPr>
          <w:p w14:paraId="13C4BBD9" w14:textId="77777777" w:rsidR="00934AEE" w:rsidRPr="00E1577C" w:rsidRDefault="00934AEE" w:rsidP="00280282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High fever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14:paraId="7D672CED" w14:textId="77777777" w:rsidR="00934AEE" w:rsidRPr="00E1577C" w:rsidRDefault="00934AEE" w:rsidP="00280282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1349 (93.8)</w:t>
            </w:r>
          </w:p>
        </w:tc>
      </w:tr>
      <w:tr w:rsidR="00934AEE" w:rsidRPr="00E1577C" w14:paraId="616255FD" w14:textId="77777777" w:rsidTr="00280282">
        <w:trPr>
          <w:trHeight w:val="255"/>
          <w:jc w:val="center"/>
        </w:trPr>
        <w:tc>
          <w:tcPr>
            <w:tcW w:w="5215" w:type="dxa"/>
            <w:shd w:val="clear" w:color="auto" w:fill="auto"/>
            <w:noWrap/>
            <w:hideMark/>
          </w:tcPr>
          <w:p w14:paraId="24DC3B00" w14:textId="77777777" w:rsidR="00934AEE" w:rsidRPr="00E1577C" w:rsidRDefault="00934AEE" w:rsidP="00280282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Runny nose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14:paraId="2FD033DC" w14:textId="77777777" w:rsidR="00934AEE" w:rsidRPr="00E1577C" w:rsidRDefault="00934AEE" w:rsidP="00280282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605 (42.1)</w:t>
            </w:r>
          </w:p>
        </w:tc>
      </w:tr>
      <w:tr w:rsidR="00934AEE" w:rsidRPr="00E1577C" w14:paraId="6522B7E8" w14:textId="77777777" w:rsidTr="00280282">
        <w:trPr>
          <w:trHeight w:val="188"/>
          <w:jc w:val="center"/>
        </w:trPr>
        <w:tc>
          <w:tcPr>
            <w:tcW w:w="5215" w:type="dxa"/>
            <w:shd w:val="clear" w:color="auto" w:fill="auto"/>
          </w:tcPr>
          <w:p w14:paraId="1489A74D" w14:textId="77777777" w:rsidR="00934AEE" w:rsidRPr="00E1577C" w:rsidRDefault="00934AEE" w:rsidP="00280282">
            <w:pPr>
              <w:autoSpaceDE w:val="0"/>
              <w:autoSpaceDN w:val="0"/>
              <w:adjustRightInd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8. Mode of transmission</w:t>
            </w:r>
          </w:p>
        </w:tc>
        <w:tc>
          <w:tcPr>
            <w:tcW w:w="3060" w:type="dxa"/>
            <w:shd w:val="clear" w:color="auto" w:fill="auto"/>
          </w:tcPr>
          <w:p w14:paraId="7FE3E705" w14:textId="77777777" w:rsidR="00934AEE" w:rsidRPr="00E1577C" w:rsidRDefault="00934AEE" w:rsidP="00280282">
            <w:pPr>
              <w:autoSpaceDE w:val="0"/>
              <w:autoSpaceDN w:val="0"/>
              <w:adjustRightInd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934AEE" w:rsidRPr="00E1577C" w14:paraId="3C21C79D" w14:textId="77777777" w:rsidTr="00280282">
        <w:trPr>
          <w:trHeight w:val="255"/>
          <w:jc w:val="center"/>
        </w:trPr>
        <w:tc>
          <w:tcPr>
            <w:tcW w:w="5215" w:type="dxa"/>
            <w:shd w:val="clear" w:color="auto" w:fill="auto"/>
            <w:noWrap/>
            <w:hideMark/>
          </w:tcPr>
          <w:p w14:paraId="7FF61A51" w14:textId="77777777" w:rsidR="00934AEE" w:rsidRPr="00E1577C" w:rsidRDefault="00934AEE" w:rsidP="00280282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Air droplets (from patient sneezing/coughing)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14:paraId="1F5C89DE" w14:textId="77777777" w:rsidR="00934AEE" w:rsidRPr="00E1577C" w:rsidRDefault="00934AEE" w:rsidP="00280282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1361 (94.7)</w:t>
            </w:r>
          </w:p>
        </w:tc>
      </w:tr>
      <w:tr w:rsidR="00934AEE" w:rsidRPr="00E1577C" w14:paraId="0DB2C9B1" w14:textId="77777777" w:rsidTr="00280282">
        <w:trPr>
          <w:trHeight w:val="255"/>
          <w:jc w:val="center"/>
        </w:trPr>
        <w:tc>
          <w:tcPr>
            <w:tcW w:w="5215" w:type="dxa"/>
            <w:shd w:val="clear" w:color="auto" w:fill="auto"/>
            <w:noWrap/>
            <w:hideMark/>
          </w:tcPr>
          <w:p w14:paraId="76F3B430" w14:textId="77777777" w:rsidR="00934AEE" w:rsidRPr="00E1577C" w:rsidRDefault="00934AEE" w:rsidP="00280282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Close contact with people who have the virus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14:paraId="7E5493B0" w14:textId="77777777" w:rsidR="00934AEE" w:rsidRPr="00E1577C" w:rsidRDefault="00934AEE" w:rsidP="00280282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1301 (90.5)</w:t>
            </w:r>
          </w:p>
        </w:tc>
      </w:tr>
      <w:tr w:rsidR="00934AEE" w:rsidRPr="00E1577C" w14:paraId="77545016" w14:textId="77777777" w:rsidTr="00280282">
        <w:trPr>
          <w:trHeight w:val="255"/>
          <w:jc w:val="center"/>
        </w:trPr>
        <w:tc>
          <w:tcPr>
            <w:tcW w:w="5215" w:type="dxa"/>
            <w:shd w:val="clear" w:color="auto" w:fill="auto"/>
            <w:noWrap/>
            <w:hideMark/>
          </w:tcPr>
          <w:p w14:paraId="1EF03D6E" w14:textId="77777777" w:rsidR="00934AEE" w:rsidRPr="00E1577C" w:rsidRDefault="00934AEE" w:rsidP="00280282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Contact with contaminated surfaces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14:paraId="01716C4C" w14:textId="77777777" w:rsidR="00934AEE" w:rsidRPr="00E1577C" w:rsidRDefault="00934AEE" w:rsidP="00280282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1227 (85.3)</w:t>
            </w:r>
          </w:p>
        </w:tc>
      </w:tr>
      <w:tr w:rsidR="00934AEE" w:rsidRPr="00E1577C" w14:paraId="0CAC2F15" w14:textId="77777777" w:rsidTr="00280282">
        <w:trPr>
          <w:trHeight w:val="255"/>
          <w:jc w:val="center"/>
        </w:trPr>
        <w:tc>
          <w:tcPr>
            <w:tcW w:w="5215" w:type="dxa"/>
            <w:shd w:val="clear" w:color="auto" w:fill="auto"/>
            <w:noWrap/>
            <w:hideMark/>
          </w:tcPr>
          <w:p w14:paraId="789149D6" w14:textId="77777777" w:rsidR="00934AEE" w:rsidRPr="00E1577C" w:rsidRDefault="00934AEE" w:rsidP="00280282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Mosquitos/flies bites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14:paraId="78CA870E" w14:textId="77777777" w:rsidR="00934AEE" w:rsidRPr="00E1577C" w:rsidRDefault="00934AEE" w:rsidP="00280282">
            <w:pPr>
              <w:tabs>
                <w:tab w:val="left" w:pos="2036"/>
                <w:tab w:val="right" w:pos="2963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5 (0.3)</w:t>
            </w:r>
          </w:p>
        </w:tc>
      </w:tr>
      <w:tr w:rsidR="00934AEE" w:rsidRPr="00E1577C" w14:paraId="3C154823" w14:textId="77777777" w:rsidTr="00280282">
        <w:trPr>
          <w:trHeight w:val="255"/>
          <w:jc w:val="center"/>
        </w:trPr>
        <w:tc>
          <w:tcPr>
            <w:tcW w:w="5215" w:type="dxa"/>
            <w:shd w:val="clear" w:color="auto" w:fill="auto"/>
            <w:noWrap/>
          </w:tcPr>
          <w:p w14:paraId="4496EA02" w14:textId="77777777" w:rsidR="00934AEE" w:rsidRPr="00E1577C" w:rsidRDefault="00934AEE" w:rsidP="00280282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9. Viral inactivation</w:t>
            </w:r>
          </w:p>
        </w:tc>
        <w:tc>
          <w:tcPr>
            <w:tcW w:w="3060" w:type="dxa"/>
            <w:shd w:val="clear" w:color="auto" w:fill="auto"/>
            <w:noWrap/>
          </w:tcPr>
          <w:p w14:paraId="6C9C1D19" w14:textId="77777777" w:rsidR="00934AEE" w:rsidRPr="00E1577C" w:rsidRDefault="00934AEE" w:rsidP="00280282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934AEE" w:rsidRPr="00E1577C" w14:paraId="0AE97684" w14:textId="77777777" w:rsidTr="00280282">
        <w:trPr>
          <w:trHeight w:val="255"/>
          <w:jc w:val="center"/>
        </w:trPr>
        <w:tc>
          <w:tcPr>
            <w:tcW w:w="5215" w:type="dxa"/>
            <w:shd w:val="clear" w:color="auto" w:fill="auto"/>
            <w:noWrap/>
            <w:hideMark/>
          </w:tcPr>
          <w:p w14:paraId="177D2A87" w14:textId="77777777" w:rsidR="00934AEE" w:rsidRPr="00E1577C" w:rsidRDefault="00934AEE" w:rsidP="00280282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Alcohol - based sanitizers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14:paraId="37D53F48" w14:textId="77777777" w:rsidR="00934AEE" w:rsidRPr="00E1577C" w:rsidRDefault="00934AEE" w:rsidP="00280282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1330 (92.5)</w:t>
            </w:r>
          </w:p>
        </w:tc>
      </w:tr>
      <w:tr w:rsidR="00934AEE" w:rsidRPr="00E1577C" w14:paraId="60CC29F8" w14:textId="77777777" w:rsidTr="00280282">
        <w:trPr>
          <w:trHeight w:val="255"/>
          <w:jc w:val="center"/>
        </w:trPr>
        <w:tc>
          <w:tcPr>
            <w:tcW w:w="5215" w:type="dxa"/>
            <w:shd w:val="clear" w:color="auto" w:fill="auto"/>
            <w:noWrap/>
            <w:hideMark/>
          </w:tcPr>
          <w:p w14:paraId="397452C3" w14:textId="77777777" w:rsidR="00934AEE" w:rsidRPr="00E1577C" w:rsidRDefault="00934AEE" w:rsidP="00280282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Clean surfaces with diluted chlorine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14:paraId="3E97CE25" w14:textId="77777777" w:rsidR="00934AEE" w:rsidRPr="00E1577C" w:rsidRDefault="00934AEE" w:rsidP="00280282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785 (54.6)</w:t>
            </w:r>
          </w:p>
        </w:tc>
      </w:tr>
      <w:tr w:rsidR="00934AEE" w:rsidRPr="00E1577C" w14:paraId="0AF6452C" w14:textId="77777777" w:rsidTr="00280282">
        <w:trPr>
          <w:trHeight w:val="255"/>
          <w:jc w:val="center"/>
        </w:trPr>
        <w:tc>
          <w:tcPr>
            <w:tcW w:w="5215" w:type="dxa"/>
            <w:shd w:val="clear" w:color="auto" w:fill="auto"/>
            <w:noWrap/>
            <w:hideMark/>
          </w:tcPr>
          <w:p w14:paraId="137308B5" w14:textId="77777777" w:rsidR="00934AEE" w:rsidRPr="00E1577C" w:rsidRDefault="00934AEE" w:rsidP="00280282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I </w:t>
            </w:r>
            <w:proofErr w:type="gramStart"/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don't</w:t>
            </w:r>
            <w:proofErr w:type="gramEnd"/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know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14:paraId="3F21B3AA" w14:textId="77777777" w:rsidR="00934AEE" w:rsidRPr="00E1577C" w:rsidRDefault="00934AEE" w:rsidP="00280282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71 (4.9)</w:t>
            </w:r>
          </w:p>
        </w:tc>
      </w:tr>
      <w:tr w:rsidR="00934AEE" w:rsidRPr="00E1577C" w14:paraId="2C9DEE99" w14:textId="77777777" w:rsidTr="00280282">
        <w:trPr>
          <w:trHeight w:val="255"/>
          <w:jc w:val="center"/>
        </w:trPr>
        <w:tc>
          <w:tcPr>
            <w:tcW w:w="5215" w:type="dxa"/>
            <w:shd w:val="clear" w:color="auto" w:fill="auto"/>
            <w:noWrap/>
            <w:hideMark/>
          </w:tcPr>
          <w:p w14:paraId="24C8563E" w14:textId="77777777" w:rsidR="00934AEE" w:rsidRPr="00E1577C" w:rsidRDefault="00934AEE" w:rsidP="00280282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Soap/detergents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14:paraId="34A15746" w14:textId="77777777" w:rsidR="00934AEE" w:rsidRPr="00E1577C" w:rsidRDefault="00934AEE" w:rsidP="00280282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1163 (80.9)</w:t>
            </w:r>
          </w:p>
        </w:tc>
      </w:tr>
      <w:tr w:rsidR="00934AEE" w:rsidRPr="00E1577C" w14:paraId="63CC8503" w14:textId="77777777" w:rsidTr="00280282">
        <w:trPr>
          <w:trHeight w:val="255"/>
          <w:jc w:val="center"/>
        </w:trPr>
        <w:tc>
          <w:tcPr>
            <w:tcW w:w="5215" w:type="dxa"/>
            <w:shd w:val="clear" w:color="auto" w:fill="auto"/>
            <w:noWrap/>
            <w:hideMark/>
          </w:tcPr>
          <w:p w14:paraId="41D73913" w14:textId="77777777" w:rsidR="00934AEE" w:rsidRPr="00E1577C" w:rsidRDefault="00934AEE" w:rsidP="00280282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Water alone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14:paraId="78B57167" w14:textId="77777777" w:rsidR="00934AEE" w:rsidRPr="00E1577C" w:rsidRDefault="00934AEE" w:rsidP="00280282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53 (3.6)</w:t>
            </w:r>
          </w:p>
        </w:tc>
      </w:tr>
      <w:tr w:rsidR="00934AEE" w:rsidRPr="00E1577C" w14:paraId="153E634F" w14:textId="77777777" w:rsidTr="00280282">
        <w:trPr>
          <w:jc w:val="center"/>
        </w:trPr>
        <w:tc>
          <w:tcPr>
            <w:tcW w:w="5215" w:type="dxa"/>
            <w:shd w:val="clear" w:color="auto" w:fill="auto"/>
          </w:tcPr>
          <w:p w14:paraId="3817A306" w14:textId="77777777" w:rsidR="00934AEE" w:rsidRPr="00E1577C" w:rsidRDefault="00934AEE" w:rsidP="00280282">
            <w:pPr>
              <w:autoSpaceDE w:val="0"/>
              <w:autoSpaceDN w:val="0"/>
              <w:adjustRightInd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10. Is handwash important?</w:t>
            </w:r>
          </w:p>
        </w:tc>
        <w:tc>
          <w:tcPr>
            <w:tcW w:w="3060" w:type="dxa"/>
            <w:shd w:val="clear" w:color="auto" w:fill="auto"/>
          </w:tcPr>
          <w:p w14:paraId="7DD5FC56" w14:textId="77777777" w:rsidR="00934AEE" w:rsidRPr="00E1577C" w:rsidRDefault="00934AEE" w:rsidP="00280282">
            <w:pPr>
              <w:autoSpaceDE w:val="0"/>
              <w:autoSpaceDN w:val="0"/>
              <w:adjustRightInd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934AEE" w:rsidRPr="00E1577C" w14:paraId="126821DF" w14:textId="77777777" w:rsidTr="00280282">
        <w:trPr>
          <w:jc w:val="center"/>
        </w:trPr>
        <w:tc>
          <w:tcPr>
            <w:tcW w:w="5215" w:type="dxa"/>
            <w:shd w:val="clear" w:color="auto" w:fill="auto"/>
          </w:tcPr>
          <w:p w14:paraId="15748F1D" w14:textId="77777777" w:rsidR="00934AEE" w:rsidRPr="00E1577C" w:rsidRDefault="00934AEE" w:rsidP="00280282">
            <w:pPr>
              <w:autoSpaceDE w:val="0"/>
              <w:autoSpaceDN w:val="0"/>
              <w:adjustRightInd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Maybe</w:t>
            </w:r>
          </w:p>
        </w:tc>
        <w:tc>
          <w:tcPr>
            <w:tcW w:w="3060" w:type="dxa"/>
            <w:shd w:val="clear" w:color="auto" w:fill="auto"/>
          </w:tcPr>
          <w:p w14:paraId="33A314F7" w14:textId="77777777" w:rsidR="00934AEE" w:rsidRPr="00E1577C" w:rsidRDefault="00934AEE" w:rsidP="00280282">
            <w:pPr>
              <w:autoSpaceDE w:val="0"/>
              <w:autoSpaceDN w:val="0"/>
              <w:adjustRightInd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2 (0.14)</w:t>
            </w:r>
          </w:p>
        </w:tc>
      </w:tr>
      <w:tr w:rsidR="00934AEE" w:rsidRPr="00E1577C" w14:paraId="1CF73444" w14:textId="77777777" w:rsidTr="00280282">
        <w:trPr>
          <w:jc w:val="center"/>
        </w:trPr>
        <w:tc>
          <w:tcPr>
            <w:tcW w:w="5215" w:type="dxa"/>
            <w:shd w:val="clear" w:color="auto" w:fill="auto"/>
          </w:tcPr>
          <w:p w14:paraId="3FE82F32" w14:textId="77777777" w:rsidR="00934AEE" w:rsidRPr="00E1577C" w:rsidRDefault="00934AEE" w:rsidP="00280282">
            <w:pPr>
              <w:autoSpaceDE w:val="0"/>
              <w:autoSpaceDN w:val="0"/>
              <w:adjustRightInd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3060" w:type="dxa"/>
            <w:shd w:val="clear" w:color="auto" w:fill="auto"/>
          </w:tcPr>
          <w:p w14:paraId="49675A12" w14:textId="77777777" w:rsidR="00934AEE" w:rsidRPr="00E1577C" w:rsidRDefault="00934AEE" w:rsidP="00280282">
            <w:pPr>
              <w:autoSpaceDE w:val="0"/>
              <w:autoSpaceDN w:val="0"/>
              <w:adjustRightInd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1 (0.07)</w:t>
            </w:r>
          </w:p>
        </w:tc>
      </w:tr>
      <w:tr w:rsidR="00934AEE" w:rsidRPr="00E1577C" w14:paraId="4871F01F" w14:textId="77777777" w:rsidTr="00280282">
        <w:trPr>
          <w:jc w:val="center"/>
        </w:trPr>
        <w:tc>
          <w:tcPr>
            <w:tcW w:w="5215" w:type="dxa"/>
            <w:shd w:val="clear" w:color="auto" w:fill="auto"/>
          </w:tcPr>
          <w:p w14:paraId="529CD25E" w14:textId="77777777" w:rsidR="00934AEE" w:rsidRPr="00E1577C" w:rsidRDefault="00934AEE" w:rsidP="00280282">
            <w:pPr>
              <w:autoSpaceDE w:val="0"/>
              <w:autoSpaceDN w:val="0"/>
              <w:adjustRightInd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3060" w:type="dxa"/>
            <w:shd w:val="clear" w:color="auto" w:fill="auto"/>
          </w:tcPr>
          <w:p w14:paraId="653F4CCB" w14:textId="77777777" w:rsidR="00934AEE" w:rsidRPr="00E1577C" w:rsidRDefault="00934AEE" w:rsidP="00280282">
            <w:pPr>
              <w:autoSpaceDE w:val="0"/>
              <w:autoSpaceDN w:val="0"/>
              <w:adjustRightInd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1434 (99.79)</w:t>
            </w:r>
          </w:p>
        </w:tc>
      </w:tr>
      <w:tr w:rsidR="00934AEE" w:rsidRPr="00E1577C" w14:paraId="2F1A9ADE" w14:textId="77777777" w:rsidTr="00280282">
        <w:trPr>
          <w:jc w:val="center"/>
        </w:trPr>
        <w:tc>
          <w:tcPr>
            <w:tcW w:w="5215" w:type="dxa"/>
            <w:shd w:val="clear" w:color="auto" w:fill="auto"/>
          </w:tcPr>
          <w:p w14:paraId="5615B013" w14:textId="77777777" w:rsidR="00934AEE" w:rsidRPr="00E1577C" w:rsidRDefault="00934AEE" w:rsidP="00280282">
            <w:pPr>
              <w:autoSpaceDE w:val="0"/>
              <w:autoSpaceDN w:val="0"/>
              <w:adjustRightInd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3060" w:type="dxa"/>
            <w:shd w:val="clear" w:color="auto" w:fill="auto"/>
          </w:tcPr>
          <w:p w14:paraId="1910A870" w14:textId="77777777" w:rsidR="00934AEE" w:rsidRPr="00E1577C" w:rsidRDefault="00934AEE" w:rsidP="00280282">
            <w:pPr>
              <w:autoSpaceDE w:val="0"/>
              <w:autoSpaceDN w:val="0"/>
              <w:adjustRightInd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1437 (100)</w:t>
            </w:r>
          </w:p>
        </w:tc>
      </w:tr>
      <w:tr w:rsidR="00934AEE" w:rsidRPr="00E1577C" w14:paraId="46E38DDC" w14:textId="77777777" w:rsidTr="00280282">
        <w:trPr>
          <w:jc w:val="center"/>
        </w:trPr>
        <w:tc>
          <w:tcPr>
            <w:tcW w:w="5215" w:type="dxa"/>
            <w:shd w:val="clear" w:color="auto" w:fill="auto"/>
          </w:tcPr>
          <w:p w14:paraId="2AB409BF" w14:textId="77777777" w:rsidR="00934AEE" w:rsidRPr="00E1577C" w:rsidRDefault="00934AEE" w:rsidP="00280282">
            <w:pPr>
              <w:autoSpaceDE w:val="0"/>
              <w:autoSpaceDN w:val="0"/>
              <w:adjustRightInd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11. For how long </w:t>
            </w:r>
            <w:proofErr w:type="gramStart"/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should you</w:t>
            </w:r>
            <w:proofErr w:type="gramEnd"/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wash your hands</w:t>
            </w:r>
          </w:p>
        </w:tc>
        <w:tc>
          <w:tcPr>
            <w:tcW w:w="3060" w:type="dxa"/>
            <w:shd w:val="clear" w:color="auto" w:fill="auto"/>
          </w:tcPr>
          <w:p w14:paraId="57E6A8B8" w14:textId="77777777" w:rsidR="00934AEE" w:rsidRPr="00E1577C" w:rsidRDefault="00934AEE" w:rsidP="00280282">
            <w:pPr>
              <w:autoSpaceDE w:val="0"/>
              <w:autoSpaceDN w:val="0"/>
              <w:adjustRightInd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934AEE" w:rsidRPr="00E1577C" w14:paraId="202D7F26" w14:textId="77777777" w:rsidTr="00280282">
        <w:trPr>
          <w:jc w:val="center"/>
        </w:trPr>
        <w:tc>
          <w:tcPr>
            <w:tcW w:w="5215" w:type="dxa"/>
            <w:shd w:val="clear" w:color="auto" w:fill="auto"/>
          </w:tcPr>
          <w:p w14:paraId="22C603CB" w14:textId="77777777" w:rsidR="00934AEE" w:rsidRPr="00E1577C" w:rsidRDefault="00934AEE" w:rsidP="00280282">
            <w:pPr>
              <w:autoSpaceDE w:val="0"/>
              <w:autoSpaceDN w:val="0"/>
              <w:adjustRightInd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&gt; 5minutes</w:t>
            </w:r>
          </w:p>
        </w:tc>
        <w:tc>
          <w:tcPr>
            <w:tcW w:w="3060" w:type="dxa"/>
            <w:shd w:val="clear" w:color="auto" w:fill="auto"/>
          </w:tcPr>
          <w:p w14:paraId="218C588B" w14:textId="77777777" w:rsidR="00934AEE" w:rsidRPr="00E1577C" w:rsidRDefault="00934AEE" w:rsidP="00280282">
            <w:pPr>
              <w:autoSpaceDE w:val="0"/>
              <w:autoSpaceDN w:val="0"/>
              <w:adjustRightInd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73 (5.08)</w:t>
            </w:r>
          </w:p>
        </w:tc>
      </w:tr>
      <w:tr w:rsidR="00934AEE" w:rsidRPr="00E1577C" w14:paraId="04FED13D" w14:textId="77777777" w:rsidTr="00280282">
        <w:trPr>
          <w:jc w:val="center"/>
        </w:trPr>
        <w:tc>
          <w:tcPr>
            <w:tcW w:w="5215" w:type="dxa"/>
            <w:shd w:val="clear" w:color="auto" w:fill="auto"/>
          </w:tcPr>
          <w:p w14:paraId="0C73A68E" w14:textId="77777777" w:rsidR="00934AEE" w:rsidRPr="00E1577C" w:rsidRDefault="00934AEE" w:rsidP="00280282">
            <w:pPr>
              <w:autoSpaceDE w:val="0"/>
              <w:autoSpaceDN w:val="0"/>
              <w:adjustRightInd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1 minute to 3 minutes</w:t>
            </w:r>
          </w:p>
        </w:tc>
        <w:tc>
          <w:tcPr>
            <w:tcW w:w="3060" w:type="dxa"/>
            <w:shd w:val="clear" w:color="auto" w:fill="auto"/>
          </w:tcPr>
          <w:p w14:paraId="4BC94F94" w14:textId="77777777" w:rsidR="00934AEE" w:rsidRPr="00E1577C" w:rsidRDefault="00934AEE" w:rsidP="00280282">
            <w:pPr>
              <w:autoSpaceDE w:val="0"/>
              <w:autoSpaceDN w:val="0"/>
              <w:adjustRightInd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112 (7.79)</w:t>
            </w:r>
          </w:p>
        </w:tc>
      </w:tr>
      <w:tr w:rsidR="00934AEE" w:rsidRPr="00E1577C" w14:paraId="66B795DC" w14:textId="77777777" w:rsidTr="00280282">
        <w:trPr>
          <w:jc w:val="center"/>
        </w:trPr>
        <w:tc>
          <w:tcPr>
            <w:tcW w:w="5215" w:type="dxa"/>
            <w:shd w:val="clear" w:color="auto" w:fill="auto"/>
          </w:tcPr>
          <w:p w14:paraId="3EADB6ED" w14:textId="77777777" w:rsidR="00934AEE" w:rsidRPr="00E1577C" w:rsidRDefault="00934AEE" w:rsidP="00280282">
            <w:pPr>
              <w:autoSpaceDE w:val="0"/>
              <w:autoSpaceDN w:val="0"/>
              <w:adjustRightInd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20 seconds to 1 minute</w:t>
            </w:r>
          </w:p>
        </w:tc>
        <w:tc>
          <w:tcPr>
            <w:tcW w:w="3060" w:type="dxa"/>
            <w:shd w:val="clear" w:color="auto" w:fill="auto"/>
          </w:tcPr>
          <w:p w14:paraId="294F6A8E" w14:textId="77777777" w:rsidR="00934AEE" w:rsidRPr="00E1577C" w:rsidRDefault="00934AEE" w:rsidP="00280282">
            <w:pPr>
              <w:autoSpaceDE w:val="0"/>
              <w:autoSpaceDN w:val="0"/>
              <w:adjustRightInd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1037 (72.16)</w:t>
            </w:r>
          </w:p>
        </w:tc>
      </w:tr>
      <w:tr w:rsidR="00934AEE" w:rsidRPr="00E1577C" w14:paraId="4952E007" w14:textId="77777777" w:rsidTr="00280282">
        <w:trPr>
          <w:jc w:val="center"/>
        </w:trPr>
        <w:tc>
          <w:tcPr>
            <w:tcW w:w="5215" w:type="dxa"/>
            <w:shd w:val="clear" w:color="auto" w:fill="auto"/>
          </w:tcPr>
          <w:p w14:paraId="2BFD15AE" w14:textId="77777777" w:rsidR="00934AEE" w:rsidRPr="00E1577C" w:rsidRDefault="00934AEE" w:rsidP="00280282">
            <w:pPr>
              <w:autoSpaceDE w:val="0"/>
              <w:autoSpaceDN w:val="0"/>
              <w:adjustRightInd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3 minutes to 5 minutes</w:t>
            </w:r>
          </w:p>
        </w:tc>
        <w:tc>
          <w:tcPr>
            <w:tcW w:w="3060" w:type="dxa"/>
            <w:shd w:val="clear" w:color="auto" w:fill="auto"/>
          </w:tcPr>
          <w:p w14:paraId="2735783F" w14:textId="77777777" w:rsidR="00934AEE" w:rsidRPr="00E1577C" w:rsidRDefault="00934AEE" w:rsidP="00280282">
            <w:pPr>
              <w:autoSpaceDE w:val="0"/>
              <w:autoSpaceDN w:val="0"/>
              <w:adjustRightInd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80 (5.57)</w:t>
            </w:r>
          </w:p>
        </w:tc>
      </w:tr>
      <w:tr w:rsidR="00934AEE" w:rsidRPr="00E1577C" w14:paraId="267FB1EF" w14:textId="77777777" w:rsidTr="00280282">
        <w:trPr>
          <w:jc w:val="center"/>
        </w:trPr>
        <w:tc>
          <w:tcPr>
            <w:tcW w:w="5215" w:type="dxa"/>
            <w:shd w:val="clear" w:color="auto" w:fill="auto"/>
          </w:tcPr>
          <w:p w14:paraId="0B694FE7" w14:textId="77777777" w:rsidR="00934AEE" w:rsidRPr="00E1577C" w:rsidRDefault="00934AEE" w:rsidP="00280282">
            <w:pPr>
              <w:autoSpaceDE w:val="0"/>
              <w:autoSpaceDN w:val="0"/>
              <w:adjustRightInd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I </w:t>
            </w:r>
            <w:proofErr w:type="gramStart"/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don't</w:t>
            </w:r>
            <w:proofErr w:type="gramEnd"/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know</w:t>
            </w:r>
          </w:p>
        </w:tc>
        <w:tc>
          <w:tcPr>
            <w:tcW w:w="3060" w:type="dxa"/>
            <w:shd w:val="clear" w:color="auto" w:fill="auto"/>
          </w:tcPr>
          <w:p w14:paraId="622AFED9" w14:textId="77777777" w:rsidR="00934AEE" w:rsidRPr="00E1577C" w:rsidRDefault="00934AEE" w:rsidP="00280282">
            <w:pPr>
              <w:autoSpaceDE w:val="0"/>
              <w:autoSpaceDN w:val="0"/>
              <w:adjustRightInd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52 (3.62)</w:t>
            </w:r>
          </w:p>
        </w:tc>
      </w:tr>
      <w:tr w:rsidR="00934AEE" w:rsidRPr="00E1577C" w14:paraId="60D946D9" w14:textId="77777777" w:rsidTr="00280282">
        <w:trPr>
          <w:jc w:val="center"/>
        </w:trPr>
        <w:tc>
          <w:tcPr>
            <w:tcW w:w="5215" w:type="dxa"/>
            <w:shd w:val="clear" w:color="auto" w:fill="auto"/>
          </w:tcPr>
          <w:p w14:paraId="0BD9F545" w14:textId="77777777" w:rsidR="00934AEE" w:rsidRPr="00E1577C" w:rsidRDefault="00934AEE" w:rsidP="00280282">
            <w:pPr>
              <w:autoSpaceDE w:val="0"/>
              <w:autoSpaceDN w:val="0"/>
              <w:adjustRightInd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Less than 20 seconds</w:t>
            </w:r>
          </w:p>
        </w:tc>
        <w:tc>
          <w:tcPr>
            <w:tcW w:w="3060" w:type="dxa"/>
            <w:shd w:val="clear" w:color="auto" w:fill="auto"/>
          </w:tcPr>
          <w:p w14:paraId="43A30A91" w14:textId="77777777" w:rsidR="00934AEE" w:rsidRPr="00E1577C" w:rsidRDefault="00934AEE" w:rsidP="00280282">
            <w:pPr>
              <w:autoSpaceDE w:val="0"/>
              <w:autoSpaceDN w:val="0"/>
              <w:adjustRightInd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83 (5.78)</w:t>
            </w:r>
          </w:p>
        </w:tc>
      </w:tr>
      <w:tr w:rsidR="00934AEE" w:rsidRPr="00E1577C" w14:paraId="5ACAB861" w14:textId="77777777" w:rsidTr="00280282">
        <w:trPr>
          <w:jc w:val="center"/>
        </w:trPr>
        <w:tc>
          <w:tcPr>
            <w:tcW w:w="5215" w:type="dxa"/>
            <w:shd w:val="clear" w:color="auto" w:fill="auto"/>
          </w:tcPr>
          <w:p w14:paraId="0A7FDB6F" w14:textId="77777777" w:rsidR="00934AEE" w:rsidRPr="00E1577C" w:rsidRDefault="00934AEE" w:rsidP="00280282">
            <w:pPr>
              <w:autoSpaceDE w:val="0"/>
              <w:autoSpaceDN w:val="0"/>
              <w:adjustRightInd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3060" w:type="dxa"/>
            <w:shd w:val="clear" w:color="auto" w:fill="auto"/>
          </w:tcPr>
          <w:p w14:paraId="6611FAAD" w14:textId="77777777" w:rsidR="00934AEE" w:rsidRPr="00E1577C" w:rsidRDefault="00934AEE" w:rsidP="00280282">
            <w:pPr>
              <w:autoSpaceDE w:val="0"/>
              <w:autoSpaceDN w:val="0"/>
              <w:adjustRightInd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577C">
              <w:rPr>
                <w:rFonts w:asciiTheme="majorBidi" w:eastAsia="Times New Roman" w:hAnsiTheme="majorBidi" w:cstheme="majorBidi"/>
                <w:sz w:val="24"/>
                <w:szCs w:val="24"/>
              </w:rPr>
              <w:t>1437 (100)</w:t>
            </w:r>
          </w:p>
        </w:tc>
      </w:tr>
    </w:tbl>
    <w:p w14:paraId="2E1052E8" w14:textId="77777777" w:rsidR="00934AEE" w:rsidRPr="00E1577C" w:rsidRDefault="00934AEE" w:rsidP="00934AEE">
      <w:pPr>
        <w:spacing w:line="480" w:lineRule="auto"/>
        <w:ind w:left="90"/>
        <w:rPr>
          <w:rFonts w:asciiTheme="majorBidi" w:hAnsiTheme="majorBidi" w:cstheme="majorBidi"/>
          <w:sz w:val="24"/>
          <w:szCs w:val="24"/>
        </w:rPr>
      </w:pPr>
    </w:p>
    <w:sectPr w:rsidR="00934AEE" w:rsidRPr="00E1577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altName w:val="Segoe U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15042A7"/>
    <w:multiLevelType w:val="hybridMultilevel"/>
    <w:tmpl w:val="1584B11A"/>
    <w:lvl w:ilvl="0" w:tplc="44889CDC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B82D72"/>
    <w:multiLevelType w:val="hybridMultilevel"/>
    <w:tmpl w:val="2ED4DD1E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FB15636"/>
    <w:multiLevelType w:val="hybridMultilevel"/>
    <w:tmpl w:val="2ED4DD1E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FD4033D"/>
    <w:multiLevelType w:val="hybridMultilevel"/>
    <w:tmpl w:val="E97A759A"/>
    <w:lvl w:ilvl="0" w:tplc="6EDC8878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000000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6592FA4"/>
    <w:multiLevelType w:val="hybridMultilevel"/>
    <w:tmpl w:val="1758FD32"/>
    <w:lvl w:ilvl="0" w:tplc="C820051A">
      <w:start w:val="1437"/>
      <w:numFmt w:val="decimal"/>
      <w:lvlText w:val="%1"/>
      <w:lvlJc w:val="left"/>
      <w:pPr>
        <w:ind w:left="780" w:hanging="420"/>
      </w:pPr>
      <w:rPr>
        <w:rFonts w:ascii="open sans" w:hAnsi="open sans" w:cs="open sans" w:hint="default"/>
        <w:sz w:val="18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4AEE"/>
    <w:rsid w:val="0034699A"/>
    <w:rsid w:val="00934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72BAA4"/>
  <w15:chartTrackingRefBased/>
  <w15:docId w15:val="{7BEA2D37-8CFF-47DC-973A-DB810B679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4AE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4AE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34AE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0</Words>
  <Characters>1659</Characters>
  <Application>Microsoft Office Word</Application>
  <DocSecurity>0</DocSecurity>
  <Lines>13</Lines>
  <Paragraphs>3</Paragraphs>
  <ScaleCrop>false</ScaleCrop>
  <Company/>
  <LinksUpToDate>false</LinksUpToDate>
  <CharactersWithSpaces>1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-Mustapha</dc:creator>
  <cp:keywords/>
  <dc:description/>
  <cp:lastModifiedBy>chn off29</cp:lastModifiedBy>
  <cp:revision>2</cp:revision>
  <dcterms:created xsi:type="dcterms:W3CDTF">2020-07-20T23:55:00Z</dcterms:created>
  <dcterms:modified xsi:type="dcterms:W3CDTF">2020-07-22T13:34:00Z</dcterms:modified>
</cp:coreProperties>
</file>